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D65" w:rsidRDefault="00D91D65" w:rsidP="00D91D65">
      <w:r>
        <w:t>Conflicts of Interest</w:t>
      </w:r>
    </w:p>
    <w:p w:rsidR="00C86C6A" w:rsidRDefault="00D91D65" w:rsidP="00D91D65">
      <w:r>
        <w:t>The authors report no conflict of interests.</w:t>
      </w:r>
      <w:bookmarkStart w:id="0" w:name="_GoBack"/>
      <w:bookmarkEnd w:id="0"/>
    </w:p>
    <w:sectPr w:rsidR="00C86C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D65"/>
    <w:rsid w:val="00250D79"/>
    <w:rsid w:val="009D4BC5"/>
    <w:rsid w:val="00AF1DC8"/>
    <w:rsid w:val="00C86C6A"/>
    <w:rsid w:val="00D91D65"/>
    <w:rsid w:val="00E64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EFA90CD</Template>
  <TotalTime>0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Kleinepier - BK</dc:creator>
  <cp:lastModifiedBy>Tom Kleinepier - BK</cp:lastModifiedBy>
  <cp:revision>1</cp:revision>
  <dcterms:created xsi:type="dcterms:W3CDTF">2018-10-04T12:46:00Z</dcterms:created>
  <dcterms:modified xsi:type="dcterms:W3CDTF">2018-10-04T12:46:00Z</dcterms:modified>
</cp:coreProperties>
</file>